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678A0" w14:textId="7359D291" w:rsidR="003B328D" w:rsidRDefault="008E1AD7" w:rsidP="00B9312B">
      <w:pPr>
        <w:spacing w:after="0" w:line="480" w:lineRule="auto"/>
        <w:rPr>
          <w:rFonts w:cstheme="minorHAnsi"/>
          <w:b/>
          <w:bCs/>
          <w:lang w:val="en-US"/>
        </w:rPr>
      </w:pPr>
      <w:r w:rsidRPr="00D74907">
        <w:rPr>
          <w:rFonts w:cstheme="minorHAnsi"/>
          <w:b/>
          <w:bCs/>
          <w:lang w:val="en-US"/>
        </w:rPr>
        <w:t>Supplementary</w:t>
      </w:r>
      <w:r w:rsidR="002646FD" w:rsidRPr="00D74907">
        <w:rPr>
          <w:rFonts w:cstheme="minorHAnsi"/>
          <w:b/>
          <w:bCs/>
          <w:lang w:val="en-US"/>
        </w:rPr>
        <w:t xml:space="preserve"> File</w:t>
      </w:r>
    </w:p>
    <w:p w14:paraId="57F00C85" w14:textId="77777777" w:rsidR="00B9312B" w:rsidRPr="00D74907" w:rsidRDefault="00B9312B" w:rsidP="00B9312B">
      <w:pPr>
        <w:spacing w:after="0" w:line="480" w:lineRule="auto"/>
        <w:rPr>
          <w:rFonts w:cstheme="minorHAnsi"/>
          <w:b/>
          <w:bCs/>
          <w:lang w:val="en-US"/>
        </w:rPr>
      </w:pPr>
    </w:p>
    <w:p w14:paraId="35EF6252" w14:textId="7E1DEEA1" w:rsidR="002646FD" w:rsidRPr="00D74907" w:rsidRDefault="002646FD" w:rsidP="00B9312B">
      <w:pPr>
        <w:spacing w:after="120" w:line="240" w:lineRule="auto"/>
        <w:rPr>
          <w:lang w:val="en-US"/>
        </w:rPr>
      </w:pPr>
      <w:r w:rsidRPr="00D74907">
        <w:rPr>
          <w:lang w:val="en-US"/>
        </w:rPr>
        <w:t xml:space="preserve">Table </w:t>
      </w:r>
      <w:r w:rsidR="008E1AD7" w:rsidRPr="00D74907">
        <w:rPr>
          <w:lang w:val="en-US"/>
        </w:rPr>
        <w:t>S</w:t>
      </w:r>
      <w:r w:rsidR="00C436B5" w:rsidRPr="00D74907">
        <w:rPr>
          <w:lang w:val="en-US"/>
        </w:rPr>
        <w:t>1</w:t>
      </w:r>
      <w:r w:rsidRPr="00D74907">
        <w:rPr>
          <w:lang w:val="en-US"/>
        </w:rPr>
        <w:t>: Study participants with inpatient and outpatient care per study site in the PP population</w:t>
      </w:r>
    </w:p>
    <w:tbl>
      <w:tblPr>
        <w:tblStyle w:val="Tabellenraster103"/>
        <w:tblW w:w="5000" w:type="pct"/>
        <w:tblLook w:val="04A0" w:firstRow="1" w:lastRow="0" w:firstColumn="1" w:lastColumn="0" w:noHBand="0" w:noVBand="1"/>
      </w:tblPr>
      <w:tblGrid>
        <w:gridCol w:w="2726"/>
        <w:gridCol w:w="1138"/>
        <w:gridCol w:w="1419"/>
        <w:gridCol w:w="1222"/>
        <w:gridCol w:w="1138"/>
        <w:gridCol w:w="1419"/>
      </w:tblGrid>
      <w:tr w:rsidR="002646FD" w:rsidRPr="00D74907" w14:paraId="4FE5CB98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A21F" w14:textId="77777777" w:rsidR="002646FD" w:rsidRPr="00D74907" w:rsidRDefault="002646FD" w:rsidP="00B9312B">
            <w:pPr>
              <w:spacing w:line="480" w:lineRule="auto"/>
              <w:ind w:left="32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proofErr w:type="spellStart"/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Randomized</w:t>
            </w:r>
            <w:proofErr w:type="spellEnd"/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treatment</w:t>
            </w:r>
            <w:proofErr w:type="spellEnd"/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9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4E9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NPWT</w:t>
            </w:r>
          </w:p>
        </w:tc>
        <w:tc>
          <w:tcPr>
            <w:tcW w:w="13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F9E3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CWT</w:t>
            </w:r>
          </w:p>
        </w:tc>
      </w:tr>
      <w:tr w:rsidR="002646FD" w:rsidRPr="00D74907" w14:paraId="1E2673D1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06CB9" w14:textId="77777777" w:rsidR="002646FD" w:rsidRPr="00D74907" w:rsidRDefault="002646FD" w:rsidP="00B9312B">
            <w:pPr>
              <w:spacing w:line="480" w:lineRule="auto"/>
              <w:ind w:left="32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Study participants in the treatment sector per study site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7BB4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Exclusive inpatient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F32D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utpatients*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C62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utpatient NPWT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F14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 xml:space="preserve">Exclusive inpatients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121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Outpatients*</w:t>
            </w:r>
          </w:p>
        </w:tc>
      </w:tr>
      <w:tr w:rsidR="002646FD" w:rsidRPr="00D74907" w14:paraId="6ED62557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D7A4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E89B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205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6B00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D12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086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2646FD" w:rsidRPr="00D74907" w14:paraId="55A5DBD8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37737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2F2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AD18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B9C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C94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D65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</w:tr>
      <w:tr w:rsidR="002646FD" w:rsidRPr="00D74907" w14:paraId="7631EB19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C56F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169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05A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031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C6F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F47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1</w:t>
            </w:r>
          </w:p>
        </w:tc>
      </w:tr>
      <w:tr w:rsidR="002646FD" w:rsidRPr="00D74907" w14:paraId="69E33322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04CE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543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765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9FD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17E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E5F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</w:tr>
      <w:tr w:rsidR="002646FD" w:rsidRPr="00D74907" w14:paraId="4A3779BF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8999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A22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D776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7DF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349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3FC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1</w:t>
            </w:r>
          </w:p>
        </w:tc>
      </w:tr>
      <w:tr w:rsidR="002646FD" w:rsidRPr="00D74907" w14:paraId="7310C7DD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7BCA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C15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C89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676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5E7D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E6C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4</w:t>
            </w:r>
          </w:p>
        </w:tc>
      </w:tr>
      <w:tr w:rsidR="002646FD" w:rsidRPr="00D74907" w14:paraId="387917C1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6165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5402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DCB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870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2D1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073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7</w:t>
            </w:r>
          </w:p>
        </w:tc>
      </w:tr>
      <w:tr w:rsidR="002646FD" w:rsidRPr="00D74907" w14:paraId="5E83A55A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13FE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B8B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015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B4D4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D71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701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</w:tr>
      <w:tr w:rsidR="002646FD" w:rsidRPr="00D74907" w14:paraId="29E1185F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B51B9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B12D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1DB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049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128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F68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1</w:t>
            </w:r>
          </w:p>
        </w:tc>
      </w:tr>
      <w:tr w:rsidR="002646FD" w:rsidRPr="00D74907" w14:paraId="4EA2290C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0B600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EE6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951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C17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914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313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</w:tr>
      <w:tr w:rsidR="002646FD" w:rsidRPr="00D74907" w14:paraId="508BBF7D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A220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18DA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117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A9A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E73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409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</w:tr>
      <w:tr w:rsidR="002646FD" w:rsidRPr="00D74907" w14:paraId="32EEA716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0810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05A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FE0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2FA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3DC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ED8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</w:tr>
      <w:tr w:rsidR="002646FD" w:rsidRPr="00D74907" w14:paraId="7E8F7E6E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D16F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18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4C0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143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396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3A8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DCD7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</w:tr>
      <w:tr w:rsidR="002646FD" w:rsidRPr="00D74907" w14:paraId="13FAD50B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3114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2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B47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12A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521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B90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4E9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</w:tr>
      <w:tr w:rsidR="002646FD" w:rsidRPr="00D74907" w14:paraId="4077679F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C6D6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21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D04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8AD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196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0A5D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929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</w:tr>
      <w:tr w:rsidR="002646FD" w:rsidRPr="00D74907" w14:paraId="1CF4A7A9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F2484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22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8A90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546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D6D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1E1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61D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</w:tr>
      <w:tr w:rsidR="002646FD" w:rsidRPr="00D74907" w14:paraId="0877F1BC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D276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23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F16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C67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150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9E2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64F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9</w:t>
            </w:r>
          </w:p>
        </w:tc>
      </w:tr>
      <w:tr w:rsidR="002646FD" w:rsidRPr="00D74907" w14:paraId="048DB846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6DE5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2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D7A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56C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9E6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CEC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4C1D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</w:tr>
      <w:tr w:rsidR="002646FD" w:rsidRPr="00D74907" w14:paraId="10A3EF57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10B3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2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4708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D7A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3D3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6A7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D90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</w:tr>
      <w:tr w:rsidR="002646FD" w:rsidRPr="00D74907" w14:paraId="6E67DBC4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9CBE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lastRenderedPageBreak/>
              <w:t>Study site 28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117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15F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4626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7FA1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3FD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2646FD" w:rsidRPr="00D74907" w14:paraId="002D2B23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E50B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34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9C0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B75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654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C76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E6D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</w:tr>
      <w:tr w:rsidR="002646FD" w:rsidRPr="00D74907" w14:paraId="09384DF0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8234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3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F05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00D9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982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B7E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3D1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9</w:t>
            </w:r>
          </w:p>
        </w:tc>
      </w:tr>
      <w:tr w:rsidR="002646FD" w:rsidRPr="00D74907" w14:paraId="7EA644CC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949A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3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BC6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6B5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452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395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C93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</w:tr>
      <w:tr w:rsidR="002646FD" w:rsidRPr="00D74907" w14:paraId="5168324E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4ACF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38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B50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282F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513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B05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52D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2646FD" w:rsidRPr="00D74907" w14:paraId="4BC89C5A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C962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3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6F6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4C4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D91D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97D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C52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</w:tr>
      <w:tr w:rsidR="002646FD" w:rsidRPr="00D74907" w14:paraId="472E9527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30155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4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158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113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4D0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109A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BB5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</w:tr>
      <w:tr w:rsidR="002646FD" w:rsidRPr="00D74907" w14:paraId="46A213A9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DADF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45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97D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21F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CFE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B71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370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</w:tr>
      <w:tr w:rsidR="002646FD" w:rsidRPr="00D74907" w14:paraId="3E277820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077F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46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1697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76A9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3E6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D2D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BC5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</w:tr>
      <w:tr w:rsidR="002646FD" w:rsidRPr="00D74907" w14:paraId="6F30772A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83CA5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47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315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01D8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F4B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1CC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603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2646FD" w:rsidRPr="00D74907" w14:paraId="6EDB45E1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8832A" w14:textId="77777777" w:rsidR="002646FD" w:rsidRPr="00D74907" w:rsidRDefault="002646FD" w:rsidP="00B9312B">
            <w:pPr>
              <w:spacing w:line="480" w:lineRule="auto"/>
              <w:ind w:left="33"/>
              <w:contextualSpacing/>
              <w:jc w:val="both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Study site 48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B44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EA3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ACE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DB0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06FB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</w:tr>
      <w:tr w:rsidR="002646FD" w:rsidRPr="00D74907" w14:paraId="4F6F9F36" w14:textId="77777777" w:rsidTr="00704EF4"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4B229" w14:textId="77777777" w:rsidR="002646FD" w:rsidRPr="00D74907" w:rsidRDefault="002646FD" w:rsidP="00B9312B">
            <w:pPr>
              <w:spacing w:line="480" w:lineRule="auto"/>
              <w:ind w:left="32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 xml:space="preserve">Sum 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BE9D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17 of 157 (10.8%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604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140 of 157 (89.2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E7C6E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65 of 157 (41.4%)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4C5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7 of 174 (4.0%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B7A1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  <w:r w:rsidRPr="00D74907"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  <w:t>167 of 174 (96.0%)</w:t>
            </w:r>
          </w:p>
        </w:tc>
      </w:tr>
    </w:tbl>
    <w:p w14:paraId="083BC10C" w14:textId="77777777" w:rsidR="002646FD" w:rsidRPr="00D74907" w:rsidRDefault="002646FD" w:rsidP="00B9312B">
      <w:pPr>
        <w:spacing w:after="0" w:line="240" w:lineRule="auto"/>
        <w:rPr>
          <w:rFonts w:eastAsia="Calibri" w:cstheme="minorHAnsi"/>
          <w:lang w:val="en-US"/>
        </w:rPr>
      </w:pPr>
      <w:r w:rsidRPr="00D74907">
        <w:rPr>
          <w:rFonts w:eastAsia="Calibri" w:cstheme="minorHAnsi"/>
          <w:lang w:val="en-US"/>
        </w:rPr>
        <w:t xml:space="preserve">*The number of outpatients per study site includes study participants with outpatient study start and those with inpatient study start and hospital discharge during the study treatment of 42 days. </w:t>
      </w:r>
    </w:p>
    <w:p w14:paraId="71601D6B" w14:textId="77777777" w:rsidR="00B9312B" w:rsidRDefault="00B9312B" w:rsidP="00B9312B">
      <w:pPr>
        <w:spacing w:after="0" w:line="480" w:lineRule="auto"/>
        <w:rPr>
          <w:lang w:val="en-US"/>
        </w:rPr>
      </w:pPr>
    </w:p>
    <w:p w14:paraId="61CE7A91" w14:textId="77777777" w:rsidR="00B9312B" w:rsidRDefault="00B9312B" w:rsidP="00B9312B">
      <w:pPr>
        <w:spacing w:after="0" w:line="480" w:lineRule="auto"/>
        <w:rPr>
          <w:lang w:val="en-US"/>
        </w:rPr>
        <w:sectPr w:rsidR="00B9312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9EA1DBA" w14:textId="31BB16A2" w:rsidR="002646FD" w:rsidRPr="00B9312B" w:rsidRDefault="002646FD" w:rsidP="00B9312B">
      <w:pPr>
        <w:spacing w:after="120" w:line="240" w:lineRule="auto"/>
        <w:rPr>
          <w:b/>
          <w:bCs/>
          <w:lang w:val="en-US"/>
        </w:rPr>
      </w:pPr>
      <w:r w:rsidRPr="00B9312B">
        <w:rPr>
          <w:b/>
          <w:bCs/>
          <w:lang w:val="en-US"/>
        </w:rPr>
        <w:lastRenderedPageBreak/>
        <w:t xml:space="preserve">Table </w:t>
      </w:r>
      <w:r w:rsidR="008E1AD7" w:rsidRPr="00B9312B">
        <w:rPr>
          <w:b/>
          <w:bCs/>
          <w:lang w:val="en-US"/>
        </w:rPr>
        <w:t>S</w:t>
      </w:r>
      <w:r w:rsidR="00C436B5" w:rsidRPr="00B9312B">
        <w:rPr>
          <w:b/>
          <w:bCs/>
          <w:lang w:val="en-US"/>
        </w:rPr>
        <w:t>2</w:t>
      </w:r>
      <w:r w:rsidRPr="00B9312B">
        <w:rPr>
          <w:b/>
          <w:bCs/>
          <w:lang w:val="en-US"/>
        </w:rPr>
        <w:t xml:space="preserve">: Average, and lower and upper limit for the maximum hospitalization time in clinical routine based on the DRGs generated from the main OPS codes of the study participants </w:t>
      </w:r>
    </w:p>
    <w:tbl>
      <w:tblPr>
        <w:tblStyle w:val="Tabellenraster50"/>
        <w:tblW w:w="5000" w:type="pct"/>
        <w:tblInd w:w="0" w:type="dxa"/>
        <w:tblLook w:val="04A0" w:firstRow="1" w:lastRow="0" w:firstColumn="1" w:lastColumn="0" w:noHBand="0" w:noVBand="1"/>
      </w:tblPr>
      <w:tblGrid>
        <w:gridCol w:w="5304"/>
        <w:gridCol w:w="1879"/>
        <w:gridCol w:w="1879"/>
      </w:tblGrid>
      <w:tr w:rsidR="002646FD" w:rsidRPr="00D74907" w14:paraId="5F84E4AE" w14:textId="77777777" w:rsidTr="00704EF4">
        <w:tc>
          <w:tcPr>
            <w:tcW w:w="2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33872" w14:textId="77777777" w:rsidR="002646FD" w:rsidRPr="00D74907" w:rsidRDefault="002646FD" w:rsidP="00B9312B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Randomized treatment arms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9390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NPW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D32D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CWT</w:t>
            </w:r>
          </w:p>
        </w:tc>
      </w:tr>
      <w:tr w:rsidR="002646FD" w:rsidRPr="00D74907" w14:paraId="458E303F" w14:textId="77777777" w:rsidTr="00704EF4">
        <w:tc>
          <w:tcPr>
            <w:tcW w:w="2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E159" w14:textId="77777777" w:rsidR="002646FD" w:rsidRPr="00D74907" w:rsidRDefault="002646FD" w:rsidP="00B9312B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Study participants in the PP population, No.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C9A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57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FFF5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74</w:t>
            </w:r>
          </w:p>
        </w:tc>
      </w:tr>
      <w:tr w:rsidR="002646FD" w:rsidRPr="00D74907" w14:paraId="09230834" w14:textId="77777777" w:rsidTr="00704EF4">
        <w:tc>
          <w:tcPr>
            <w:tcW w:w="2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BD58" w14:textId="77777777" w:rsidR="002646FD" w:rsidRPr="00D74907" w:rsidRDefault="002646FD" w:rsidP="00B9312B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Available DRGs</w:t>
            </w:r>
            <w:r w:rsidRPr="00D74907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*</w:t>
            </w:r>
            <w:r w:rsidRPr="00D74907">
              <w:rPr>
                <w:rFonts w:asciiTheme="minorHAnsi" w:hAnsiTheme="minorHAnsi" w:cstheme="minorHAnsi"/>
                <w:b/>
                <w:lang w:val="en-US"/>
              </w:rPr>
              <w:t>, No.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5DEB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51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DF52A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65</w:t>
            </w:r>
          </w:p>
        </w:tc>
      </w:tr>
      <w:tr w:rsidR="002646FD" w:rsidRPr="00D74907" w14:paraId="0D4ACBF5" w14:textId="77777777" w:rsidTr="00704EF4">
        <w:tc>
          <w:tcPr>
            <w:tcW w:w="2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FE725B" w14:textId="77777777" w:rsidR="002646FD" w:rsidRPr="00D74907" w:rsidRDefault="002646FD" w:rsidP="00B9312B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Lower limit for maximum hospitalization tim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75E12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4A812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646FD" w:rsidRPr="00D74907" w14:paraId="28D28055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7F2E5B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>Mean (SD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21FCF2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2.9 (1.7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F1D05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3.0 (1.5)</w:t>
            </w:r>
          </w:p>
        </w:tc>
      </w:tr>
      <w:tr w:rsidR="002646FD" w:rsidRPr="00D74907" w14:paraId="6BE8203C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9217D8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>Median (IQR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A9809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3.0 (1.0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B66FB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3.0 (2.0)</w:t>
            </w:r>
          </w:p>
        </w:tc>
      </w:tr>
      <w:tr w:rsidR="002646FD" w:rsidRPr="00D74907" w14:paraId="5766C820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98174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 xml:space="preserve">Min - Max 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091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.0 - 12.0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1C24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.0 - 12.0</w:t>
            </w:r>
          </w:p>
        </w:tc>
      </w:tr>
      <w:tr w:rsidR="002646FD" w:rsidRPr="00D74907" w14:paraId="73F14802" w14:textId="77777777" w:rsidTr="00704EF4">
        <w:tc>
          <w:tcPr>
            <w:tcW w:w="2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186585" w14:textId="77777777" w:rsidR="002646FD" w:rsidRPr="00D74907" w:rsidRDefault="002646FD" w:rsidP="00B9312B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Average for maximum hospitalization tim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FB566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2E013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646FD" w:rsidRPr="00D74907" w14:paraId="25FE157C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647B4D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bookmarkStart w:id="0" w:name="_Hlk99817815"/>
            <w:r w:rsidRPr="00D74907">
              <w:rPr>
                <w:rFonts w:asciiTheme="minorHAnsi" w:hAnsiTheme="minorHAnsi" w:cstheme="minorHAnsi"/>
                <w:bCs/>
                <w:lang w:val="en-US"/>
              </w:rPr>
              <w:t>Mean (SD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DAF52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0.8 (5.5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FB3A7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1.1 (5.0)</w:t>
            </w:r>
          </w:p>
        </w:tc>
      </w:tr>
      <w:bookmarkEnd w:id="0"/>
      <w:tr w:rsidR="002646FD" w:rsidRPr="00D74907" w14:paraId="3577A165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8B095F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>Median (IQR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F33464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2.0 (4.2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2DA09F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12.0 (5.6)</w:t>
            </w:r>
          </w:p>
        </w:tc>
      </w:tr>
      <w:tr w:rsidR="002646FD" w:rsidRPr="00D74907" w14:paraId="246BC3B8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76AEB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 xml:space="preserve">Min - Max 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A14D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2.7 - 39.2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B7F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2.7 - 39.2</w:t>
            </w:r>
          </w:p>
        </w:tc>
      </w:tr>
      <w:tr w:rsidR="002646FD" w:rsidRPr="00D74907" w14:paraId="1E4D658F" w14:textId="77777777" w:rsidTr="00704EF4">
        <w:tc>
          <w:tcPr>
            <w:tcW w:w="29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4031C6" w14:textId="77777777" w:rsidR="002646FD" w:rsidRPr="00D74907" w:rsidRDefault="002646FD" w:rsidP="00B9312B">
            <w:pPr>
              <w:spacing w:line="48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D74907">
              <w:rPr>
                <w:rFonts w:asciiTheme="minorHAnsi" w:hAnsiTheme="minorHAnsi" w:cstheme="minorHAnsi"/>
                <w:b/>
                <w:lang w:val="en-US"/>
              </w:rPr>
              <w:t>Upper limit for maximum hospitalization time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C2612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160869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646FD" w:rsidRPr="00D74907" w14:paraId="77F64B23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3DE862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>Mean (SD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08AB60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20.7 (9.0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A36F6B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21.5 (8.5)</w:t>
            </w:r>
          </w:p>
        </w:tc>
      </w:tr>
      <w:tr w:rsidR="002646FD" w:rsidRPr="00D74907" w14:paraId="1AF5B7EA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D73E1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>Median (IQR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34373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23.0 (8.0)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F5BE8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23.0 (10.0)</w:t>
            </w:r>
          </w:p>
        </w:tc>
      </w:tr>
      <w:tr w:rsidR="002646FD" w:rsidRPr="00D74907" w14:paraId="54B39358" w14:textId="77777777" w:rsidTr="00704EF4">
        <w:tc>
          <w:tcPr>
            <w:tcW w:w="2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D3D62" w14:textId="77777777" w:rsidR="002646FD" w:rsidRPr="00D74907" w:rsidRDefault="002646FD" w:rsidP="00B9312B">
            <w:pPr>
              <w:spacing w:line="480" w:lineRule="auto"/>
              <w:ind w:left="306"/>
              <w:rPr>
                <w:rFonts w:asciiTheme="minorHAnsi" w:hAnsiTheme="minorHAnsi" w:cstheme="minorHAnsi"/>
                <w:bCs/>
                <w:lang w:val="en-US"/>
              </w:rPr>
            </w:pPr>
            <w:r w:rsidRPr="00D74907">
              <w:rPr>
                <w:rFonts w:asciiTheme="minorHAnsi" w:hAnsiTheme="minorHAnsi" w:cstheme="minorHAnsi"/>
                <w:bCs/>
                <w:lang w:val="en-US"/>
              </w:rPr>
              <w:t xml:space="preserve">Min - Max 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8CD57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6.0 - 57.0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5C4C" w14:textId="77777777" w:rsidR="002646FD" w:rsidRPr="00D74907" w:rsidRDefault="002646FD" w:rsidP="00B9312B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74907">
              <w:rPr>
                <w:rFonts w:asciiTheme="minorHAnsi" w:hAnsiTheme="minorHAnsi" w:cstheme="minorHAnsi"/>
                <w:lang w:val="en-US"/>
              </w:rPr>
              <w:t>6.0 - 57.0</w:t>
            </w:r>
          </w:p>
        </w:tc>
      </w:tr>
    </w:tbl>
    <w:p w14:paraId="0828789B" w14:textId="77777777" w:rsidR="002646FD" w:rsidRPr="00D74907" w:rsidRDefault="002646FD" w:rsidP="00B9312B">
      <w:pPr>
        <w:spacing w:after="0" w:line="240" w:lineRule="auto"/>
        <w:rPr>
          <w:rFonts w:eastAsia="Calibri" w:cstheme="minorHAnsi"/>
          <w:lang w:val="en-US"/>
        </w:rPr>
      </w:pPr>
      <w:r w:rsidRPr="00D74907">
        <w:rPr>
          <w:rFonts w:eastAsia="Calibri" w:cstheme="minorHAnsi"/>
          <w:lang w:val="en-US"/>
        </w:rPr>
        <w:t xml:space="preserve">* For some of the German procedure classification (German: </w:t>
      </w:r>
      <w:proofErr w:type="spellStart"/>
      <w:r w:rsidRPr="00D74907">
        <w:rPr>
          <w:rFonts w:eastAsia="Calibri" w:cstheme="minorHAnsi"/>
          <w:lang w:val="en-US"/>
        </w:rPr>
        <w:t>Operationen</w:t>
      </w:r>
      <w:proofErr w:type="spellEnd"/>
      <w:r w:rsidRPr="00D74907">
        <w:rPr>
          <w:rFonts w:eastAsia="Calibri" w:cstheme="minorHAnsi"/>
          <w:lang w:val="en-US"/>
        </w:rPr>
        <w:t xml:space="preserve">- und </w:t>
      </w:r>
      <w:proofErr w:type="spellStart"/>
      <w:r w:rsidRPr="00D74907">
        <w:rPr>
          <w:rFonts w:eastAsia="Calibri" w:cstheme="minorHAnsi"/>
          <w:lang w:val="en-US"/>
        </w:rPr>
        <w:t>Prozedurenschlüssel</w:t>
      </w:r>
      <w:proofErr w:type="spellEnd"/>
      <w:r w:rsidRPr="00D74907">
        <w:rPr>
          <w:rFonts w:eastAsia="Calibri" w:cstheme="minorHAnsi"/>
          <w:lang w:val="en-US"/>
        </w:rPr>
        <w:t xml:space="preserve"> – OPS) codes, no Diagnosis Related Group (DRG) was available due to a split of the codes in the meantime.</w:t>
      </w:r>
    </w:p>
    <w:p w14:paraId="43AAA444" w14:textId="77777777" w:rsidR="002646FD" w:rsidRPr="00D74907" w:rsidRDefault="002646FD" w:rsidP="00B9312B">
      <w:pPr>
        <w:spacing w:after="0" w:line="480" w:lineRule="auto"/>
        <w:rPr>
          <w:rFonts w:cstheme="minorHAnsi"/>
          <w:lang w:val="en-US"/>
        </w:rPr>
      </w:pPr>
    </w:p>
    <w:sectPr w:rsidR="002646FD" w:rsidRPr="00D749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6FD"/>
    <w:rsid w:val="0006544C"/>
    <w:rsid w:val="002646FD"/>
    <w:rsid w:val="003B328D"/>
    <w:rsid w:val="00875005"/>
    <w:rsid w:val="008E1AD7"/>
    <w:rsid w:val="009E0062"/>
    <w:rsid w:val="00B50494"/>
    <w:rsid w:val="00B9312B"/>
    <w:rsid w:val="00C436B5"/>
    <w:rsid w:val="00D74907"/>
    <w:rsid w:val="00FD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182FBF"/>
  <w15:chartTrackingRefBased/>
  <w15:docId w15:val="{67DC2D82-EA8A-4F9E-B524-CDACD3D8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03">
    <w:name w:val="Tabellenraster103"/>
    <w:basedOn w:val="TableNormal"/>
    <w:next w:val="TableGrid"/>
    <w:rsid w:val="002646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4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0">
    <w:name w:val="Tabellenraster50"/>
    <w:basedOn w:val="TableNormal"/>
    <w:next w:val="TableGrid"/>
    <w:uiPriority w:val="59"/>
    <w:rsid w:val="002646F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02653-F075-402F-AF2F-065DD402A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4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the Seidel</dc:creator>
  <cp:keywords/>
  <dc:description/>
  <cp:lastModifiedBy>Dörthe Seidel</cp:lastModifiedBy>
  <cp:revision>2</cp:revision>
  <dcterms:created xsi:type="dcterms:W3CDTF">2022-10-12T12:45:00Z</dcterms:created>
  <dcterms:modified xsi:type="dcterms:W3CDTF">2022-10-12T12:45:00Z</dcterms:modified>
</cp:coreProperties>
</file>